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39AEBE" w14:textId="77777777" w:rsidR="00841879" w:rsidRPr="001D4B4E" w:rsidRDefault="00841879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2FF16F50" w14:textId="77777777" w:rsidR="00DB33A8" w:rsidRPr="001D4B4E" w:rsidRDefault="00DB33A8" w:rsidP="00680C91">
      <w:pPr>
        <w:outlineLvl w:val="0"/>
        <w:rPr>
          <w:rFonts w:ascii="Arial" w:hAnsi="Arial" w:cs="Arial"/>
          <w:b/>
          <w:color w:val="000000" w:themeColor="text1"/>
          <w:sz w:val="24"/>
          <w:szCs w:val="24"/>
        </w:rPr>
      </w:pPr>
      <w:r w:rsidRPr="001D4B4E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 </w:t>
      </w:r>
    </w:p>
    <w:p w14:paraId="5C48240E" w14:textId="77777777" w:rsidR="00DB33A8" w:rsidRPr="001D4B4E" w:rsidRDefault="00DB33A8" w:rsidP="00DB33A8">
      <w:pPr>
        <w:pStyle w:val="a5"/>
        <w:keepNext/>
        <w:ind w:firstLine="480"/>
        <w:rPr>
          <w:rFonts w:ascii="Arial" w:hAnsi="Arial" w:cs="Arial"/>
          <w:color w:val="000000" w:themeColor="text1"/>
          <w:sz w:val="24"/>
          <w:szCs w:val="24"/>
        </w:rPr>
      </w:pPr>
    </w:p>
    <w:p w14:paraId="569C1EAD" w14:textId="6D5DF6DD" w:rsidR="00DB33A8" w:rsidRPr="001D4B4E" w:rsidRDefault="00520CA8" w:rsidP="00841879">
      <w:pPr>
        <w:pStyle w:val="a5"/>
        <w:keepNext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 w:hint="eastAsia"/>
          <w:color w:val="000000" w:themeColor="text1"/>
          <w:sz w:val="24"/>
          <w:szCs w:val="24"/>
        </w:rPr>
        <w:t>Supplemental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9D328E" w:rsidRPr="001D4B4E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instrText xml:space="preserve"> SEQ Table \* ARABIC </w:instrText>
      </w:r>
      <w:r w:rsidR="009D328E" w:rsidRPr="001D4B4E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DB33A8" w:rsidRPr="001D4B4E">
        <w:rPr>
          <w:rFonts w:ascii="Arial" w:hAnsi="Arial" w:cs="Arial"/>
          <w:noProof/>
          <w:color w:val="000000" w:themeColor="text1"/>
          <w:sz w:val="24"/>
          <w:szCs w:val="24"/>
        </w:rPr>
        <w:t>1</w:t>
      </w:r>
      <w:r w:rsidR="009D328E" w:rsidRPr="001D4B4E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t xml:space="preserve"> The American Fertility Society (AFS) classification of intrauterine adhesions, 1988. </w:t>
      </w:r>
    </w:p>
    <w:tbl>
      <w:tblPr>
        <w:tblStyle w:val="a7"/>
        <w:tblW w:w="89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1700"/>
        <w:gridCol w:w="143"/>
        <w:gridCol w:w="1842"/>
        <w:gridCol w:w="1984"/>
        <w:gridCol w:w="2035"/>
      </w:tblGrid>
      <w:tr w:rsidR="00DB33A8" w:rsidRPr="001D4B4E" w14:paraId="5378D681" w14:textId="77777777" w:rsidTr="00C63499">
        <w:tc>
          <w:tcPr>
            <w:tcW w:w="29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E51BAC6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lassification</w:t>
            </w:r>
          </w:p>
        </w:tc>
        <w:tc>
          <w:tcPr>
            <w:tcW w:w="6004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6077154B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ondition</w:t>
            </w:r>
          </w:p>
        </w:tc>
      </w:tr>
      <w:tr w:rsidR="00DB33A8" w:rsidRPr="001D4B4E" w14:paraId="5270A563" w14:textId="77777777" w:rsidTr="00C63499">
        <w:tc>
          <w:tcPr>
            <w:tcW w:w="2943" w:type="dxa"/>
            <w:gridSpan w:val="2"/>
            <w:vMerge w:val="restart"/>
            <w:tcBorders>
              <w:top w:val="single" w:sz="4" w:space="0" w:color="auto"/>
            </w:tcBorders>
          </w:tcPr>
          <w:p w14:paraId="5DCA0128" w14:textId="77777777" w:rsidR="00DB33A8" w:rsidRPr="001D4B4E" w:rsidRDefault="00DB33A8" w:rsidP="00C6349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Extent of Cavity Involve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99B43C2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&lt;</w:t>
            </w:r>
            <w:r w:rsidR="0057065B"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l/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483365A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1/3–2/3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78C90278" w14:textId="77777777" w:rsidR="00DB33A8" w:rsidRPr="001D4B4E" w:rsidRDefault="0057065B" w:rsidP="005706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&gt; </w:t>
            </w:r>
            <w:r w:rsidR="00DB33A8"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/3</w:t>
            </w:r>
          </w:p>
        </w:tc>
      </w:tr>
      <w:tr w:rsidR="00DB33A8" w:rsidRPr="001D4B4E" w14:paraId="6262D65A" w14:textId="77777777" w:rsidTr="00C63499">
        <w:tc>
          <w:tcPr>
            <w:tcW w:w="2943" w:type="dxa"/>
            <w:gridSpan w:val="2"/>
            <w:vMerge/>
          </w:tcPr>
          <w:p w14:paraId="4685A11A" w14:textId="77777777" w:rsidR="00DB33A8" w:rsidRPr="001D4B4E" w:rsidRDefault="00DB33A8" w:rsidP="00C6349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0F824FFE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15438C2E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35" w:type="dxa"/>
          </w:tcPr>
          <w:p w14:paraId="5B65906F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DB33A8" w:rsidRPr="001D4B4E" w14:paraId="65A15B3D" w14:textId="77777777" w:rsidTr="00C63499">
        <w:tc>
          <w:tcPr>
            <w:tcW w:w="2943" w:type="dxa"/>
            <w:gridSpan w:val="2"/>
            <w:vMerge w:val="restart"/>
          </w:tcPr>
          <w:p w14:paraId="04C62758" w14:textId="77777777" w:rsidR="00DB33A8" w:rsidRPr="001D4B4E" w:rsidRDefault="00DB33A8" w:rsidP="00C6349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Type of Adhesions</w:t>
            </w:r>
          </w:p>
        </w:tc>
        <w:tc>
          <w:tcPr>
            <w:tcW w:w="1985" w:type="dxa"/>
            <w:gridSpan w:val="2"/>
          </w:tcPr>
          <w:p w14:paraId="40E01CFB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Filmy</w:t>
            </w:r>
          </w:p>
        </w:tc>
        <w:tc>
          <w:tcPr>
            <w:tcW w:w="1984" w:type="dxa"/>
          </w:tcPr>
          <w:p w14:paraId="70C4A3FE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Filmy &amp; Dense</w:t>
            </w:r>
          </w:p>
        </w:tc>
        <w:tc>
          <w:tcPr>
            <w:tcW w:w="2035" w:type="dxa"/>
          </w:tcPr>
          <w:p w14:paraId="42D44D2C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Dense</w:t>
            </w:r>
          </w:p>
        </w:tc>
      </w:tr>
      <w:tr w:rsidR="00DB33A8" w:rsidRPr="001D4B4E" w14:paraId="47D8DBB2" w14:textId="77777777" w:rsidTr="00C63499">
        <w:tc>
          <w:tcPr>
            <w:tcW w:w="2943" w:type="dxa"/>
            <w:gridSpan w:val="2"/>
            <w:vMerge/>
          </w:tcPr>
          <w:p w14:paraId="7A360D39" w14:textId="77777777" w:rsidR="00DB33A8" w:rsidRPr="001D4B4E" w:rsidRDefault="00DB33A8" w:rsidP="00C6349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06A62A4A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2FB0FF9F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35" w:type="dxa"/>
          </w:tcPr>
          <w:p w14:paraId="344B4D15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DB33A8" w:rsidRPr="001D4B4E" w14:paraId="77DDC006" w14:textId="77777777" w:rsidTr="00C63499">
        <w:tc>
          <w:tcPr>
            <w:tcW w:w="2943" w:type="dxa"/>
            <w:gridSpan w:val="2"/>
            <w:vMerge w:val="restart"/>
          </w:tcPr>
          <w:p w14:paraId="657116ED" w14:textId="77777777" w:rsidR="00DB33A8" w:rsidRPr="001D4B4E" w:rsidRDefault="00DB33A8" w:rsidP="00C6349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Menstrual Pattern</w:t>
            </w:r>
          </w:p>
        </w:tc>
        <w:tc>
          <w:tcPr>
            <w:tcW w:w="1985" w:type="dxa"/>
            <w:gridSpan w:val="2"/>
          </w:tcPr>
          <w:p w14:paraId="3E896514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1984" w:type="dxa"/>
          </w:tcPr>
          <w:p w14:paraId="37F78815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Hypomenorrhea</w:t>
            </w:r>
          </w:p>
        </w:tc>
        <w:tc>
          <w:tcPr>
            <w:tcW w:w="2035" w:type="dxa"/>
          </w:tcPr>
          <w:p w14:paraId="2E2C62F9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Amenorrhea</w:t>
            </w:r>
          </w:p>
        </w:tc>
      </w:tr>
      <w:tr w:rsidR="00DB33A8" w:rsidRPr="001D4B4E" w14:paraId="4E01E9E6" w14:textId="77777777" w:rsidTr="00C63499">
        <w:tc>
          <w:tcPr>
            <w:tcW w:w="2943" w:type="dxa"/>
            <w:gridSpan w:val="2"/>
            <w:vMerge/>
          </w:tcPr>
          <w:p w14:paraId="111C90A8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0FE634DB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0D867567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35" w:type="dxa"/>
          </w:tcPr>
          <w:p w14:paraId="7A529A99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DB33A8" w:rsidRPr="001D4B4E" w14:paraId="4BF01404" w14:textId="77777777" w:rsidTr="00C63499">
        <w:tc>
          <w:tcPr>
            <w:tcW w:w="4928" w:type="dxa"/>
            <w:gridSpan w:val="4"/>
          </w:tcPr>
          <w:p w14:paraId="3A770262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rognostic classification</w:t>
            </w:r>
          </w:p>
        </w:tc>
        <w:tc>
          <w:tcPr>
            <w:tcW w:w="1984" w:type="dxa"/>
          </w:tcPr>
          <w:p w14:paraId="02A33DAD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SG</w:t>
            </w: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score</w:t>
            </w:r>
          </w:p>
        </w:tc>
        <w:tc>
          <w:tcPr>
            <w:tcW w:w="2035" w:type="dxa"/>
          </w:tcPr>
          <w:p w14:paraId="4B81C1AE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ysteroscopy score</w:t>
            </w:r>
          </w:p>
        </w:tc>
      </w:tr>
      <w:tr w:rsidR="00DB33A8" w:rsidRPr="001D4B4E" w14:paraId="7799A455" w14:textId="77777777" w:rsidTr="00C63499">
        <w:tc>
          <w:tcPr>
            <w:tcW w:w="1243" w:type="dxa"/>
          </w:tcPr>
          <w:p w14:paraId="543CCC32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Stage l</w:t>
            </w:r>
          </w:p>
        </w:tc>
        <w:tc>
          <w:tcPr>
            <w:tcW w:w="1843" w:type="dxa"/>
            <w:gridSpan w:val="2"/>
          </w:tcPr>
          <w:p w14:paraId="3B7285D6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(Mild)</w:t>
            </w:r>
          </w:p>
        </w:tc>
        <w:tc>
          <w:tcPr>
            <w:tcW w:w="1842" w:type="dxa"/>
          </w:tcPr>
          <w:p w14:paraId="33853D42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1-4</w:t>
            </w:r>
          </w:p>
        </w:tc>
        <w:tc>
          <w:tcPr>
            <w:tcW w:w="1984" w:type="dxa"/>
          </w:tcPr>
          <w:p w14:paraId="198BD0A4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__________</w:t>
            </w:r>
          </w:p>
        </w:tc>
        <w:tc>
          <w:tcPr>
            <w:tcW w:w="2035" w:type="dxa"/>
          </w:tcPr>
          <w:p w14:paraId="23CFD7E1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__________</w:t>
            </w:r>
          </w:p>
        </w:tc>
      </w:tr>
      <w:tr w:rsidR="00DB33A8" w:rsidRPr="001D4B4E" w14:paraId="4896456F" w14:textId="77777777" w:rsidTr="00C63499">
        <w:trPr>
          <w:trHeight w:val="120"/>
        </w:trPr>
        <w:tc>
          <w:tcPr>
            <w:tcW w:w="1243" w:type="dxa"/>
            <w:tcBorders>
              <w:bottom w:val="nil"/>
            </w:tcBorders>
          </w:tcPr>
          <w:p w14:paraId="5C4249A9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Stage ll</w:t>
            </w:r>
          </w:p>
        </w:tc>
        <w:tc>
          <w:tcPr>
            <w:tcW w:w="1843" w:type="dxa"/>
            <w:gridSpan w:val="2"/>
            <w:tcBorders>
              <w:bottom w:val="nil"/>
            </w:tcBorders>
          </w:tcPr>
          <w:p w14:paraId="7610D11A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(Moderate)</w:t>
            </w:r>
          </w:p>
        </w:tc>
        <w:tc>
          <w:tcPr>
            <w:tcW w:w="1842" w:type="dxa"/>
            <w:tcBorders>
              <w:bottom w:val="nil"/>
            </w:tcBorders>
          </w:tcPr>
          <w:p w14:paraId="7E32C42F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5-8</w:t>
            </w:r>
          </w:p>
        </w:tc>
        <w:tc>
          <w:tcPr>
            <w:tcW w:w="1984" w:type="dxa"/>
            <w:tcBorders>
              <w:bottom w:val="nil"/>
            </w:tcBorders>
          </w:tcPr>
          <w:p w14:paraId="7C9D3515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__________</w:t>
            </w:r>
          </w:p>
        </w:tc>
        <w:tc>
          <w:tcPr>
            <w:tcW w:w="2035" w:type="dxa"/>
            <w:tcBorders>
              <w:bottom w:val="nil"/>
            </w:tcBorders>
          </w:tcPr>
          <w:p w14:paraId="360A6A21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__________</w:t>
            </w:r>
          </w:p>
        </w:tc>
      </w:tr>
      <w:tr w:rsidR="00DB33A8" w:rsidRPr="001D4B4E" w14:paraId="67CCD0CC" w14:textId="77777777" w:rsidTr="00C63499">
        <w:trPr>
          <w:trHeight w:val="207"/>
        </w:trPr>
        <w:tc>
          <w:tcPr>
            <w:tcW w:w="1243" w:type="dxa"/>
            <w:tcBorders>
              <w:top w:val="nil"/>
              <w:bottom w:val="single" w:sz="12" w:space="0" w:color="auto"/>
            </w:tcBorders>
          </w:tcPr>
          <w:p w14:paraId="47F29E2C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Stage lll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12" w:space="0" w:color="auto"/>
            </w:tcBorders>
          </w:tcPr>
          <w:p w14:paraId="41AAD893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(Severe)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52434A08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9-12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7A7BEB72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__________</w:t>
            </w:r>
          </w:p>
        </w:tc>
        <w:tc>
          <w:tcPr>
            <w:tcW w:w="2035" w:type="dxa"/>
            <w:tcBorders>
              <w:top w:val="nil"/>
              <w:bottom w:val="single" w:sz="12" w:space="0" w:color="auto"/>
            </w:tcBorders>
          </w:tcPr>
          <w:p w14:paraId="7F046CBF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__________</w:t>
            </w:r>
          </w:p>
        </w:tc>
      </w:tr>
    </w:tbl>
    <w:p w14:paraId="3773143A" w14:textId="77777777" w:rsidR="00DB33A8" w:rsidRPr="001D4B4E" w:rsidRDefault="00DB33A8" w:rsidP="00DB33A8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D4B4E">
        <w:rPr>
          <w:rFonts w:ascii="Arial" w:hAnsi="Arial" w:cs="Arial"/>
          <w:color w:val="000000" w:themeColor="text1"/>
          <w:sz w:val="24"/>
          <w:szCs w:val="24"/>
          <w:vertAlign w:val="superscript"/>
        </w:rPr>
        <w:t>a</w:t>
      </w:r>
      <w:r w:rsidRPr="001D4B4E">
        <w:rPr>
          <w:rFonts w:ascii="Arial" w:hAnsi="Arial" w:cs="Arial"/>
          <w:color w:val="000000" w:themeColor="text1"/>
          <w:sz w:val="24"/>
          <w:szCs w:val="24"/>
        </w:rPr>
        <w:t xml:space="preserve"> All adhesions should be considered dense.</w:t>
      </w:r>
    </w:p>
    <w:p w14:paraId="54DBC10C" w14:textId="77777777" w:rsidR="00DB33A8" w:rsidRPr="001D4B4E" w:rsidRDefault="00DB33A8" w:rsidP="00DB33A8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0D89CA3F" w14:textId="77777777" w:rsidR="00DB33A8" w:rsidRPr="001D4B4E" w:rsidRDefault="00DB33A8" w:rsidP="00DB33A8">
      <w:pPr>
        <w:widowControl/>
        <w:jc w:val="left"/>
        <w:rPr>
          <w:rFonts w:ascii="Arial" w:eastAsia="黑体" w:hAnsi="Arial" w:cs="Arial"/>
          <w:color w:val="000000" w:themeColor="text1"/>
          <w:sz w:val="24"/>
          <w:szCs w:val="24"/>
        </w:rPr>
      </w:pPr>
      <w:r w:rsidRPr="001D4B4E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7A20810A" w14:textId="3F544AB9" w:rsidR="00DB33A8" w:rsidRPr="001D4B4E" w:rsidRDefault="00520CA8" w:rsidP="00841879">
      <w:pPr>
        <w:pStyle w:val="a5"/>
        <w:keepNext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 w:hint="eastAsia"/>
          <w:color w:val="000000" w:themeColor="text1"/>
          <w:sz w:val="24"/>
          <w:szCs w:val="24"/>
        </w:rPr>
        <w:lastRenderedPageBreak/>
        <w:t>Supplemental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9D328E" w:rsidRPr="001D4B4E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instrText xml:space="preserve"> SEQ Table \* ARABIC </w:instrText>
      </w:r>
      <w:r w:rsidR="009D328E" w:rsidRPr="001D4B4E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DB33A8" w:rsidRPr="001D4B4E">
        <w:rPr>
          <w:rFonts w:ascii="Arial" w:hAnsi="Arial" w:cs="Arial"/>
          <w:noProof/>
          <w:color w:val="000000" w:themeColor="text1"/>
          <w:sz w:val="24"/>
          <w:szCs w:val="24"/>
        </w:rPr>
        <w:t>2</w:t>
      </w:r>
      <w:r w:rsidR="009D328E" w:rsidRPr="001D4B4E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t xml:space="preserve"> Classification by March 1978. </w:t>
      </w:r>
    </w:p>
    <w:tbl>
      <w:tblPr>
        <w:tblStyle w:val="a7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5295"/>
      </w:tblGrid>
      <w:tr w:rsidR="00DB33A8" w:rsidRPr="001D4B4E" w14:paraId="524824E4" w14:textId="77777777" w:rsidTr="00DB33A8">
        <w:tc>
          <w:tcPr>
            <w:tcW w:w="3227" w:type="dxa"/>
            <w:tcBorders>
              <w:bottom w:val="single" w:sz="8" w:space="0" w:color="auto"/>
            </w:tcBorders>
          </w:tcPr>
          <w:p w14:paraId="4C0358A4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lassification</w:t>
            </w:r>
          </w:p>
        </w:tc>
        <w:tc>
          <w:tcPr>
            <w:tcW w:w="5295" w:type="dxa"/>
            <w:tcBorders>
              <w:bottom w:val="single" w:sz="8" w:space="0" w:color="auto"/>
            </w:tcBorders>
          </w:tcPr>
          <w:p w14:paraId="376C56BB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Involvement</w:t>
            </w:r>
          </w:p>
        </w:tc>
      </w:tr>
      <w:tr w:rsidR="00DB33A8" w:rsidRPr="001D4B4E" w14:paraId="6083C16B" w14:textId="77777777" w:rsidTr="00DB33A8">
        <w:tc>
          <w:tcPr>
            <w:tcW w:w="3227" w:type="dxa"/>
            <w:tcBorders>
              <w:top w:val="single" w:sz="8" w:space="0" w:color="auto"/>
            </w:tcBorders>
          </w:tcPr>
          <w:p w14:paraId="34BC1A51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Mild</w:t>
            </w:r>
          </w:p>
        </w:tc>
        <w:tc>
          <w:tcPr>
            <w:tcW w:w="5295" w:type="dxa"/>
            <w:tcBorders>
              <w:top w:val="single" w:sz="8" w:space="0" w:color="auto"/>
            </w:tcBorders>
          </w:tcPr>
          <w:p w14:paraId="2F4A66F3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&lt;</w:t>
            </w:r>
            <w:r w:rsidR="0057065B"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1/4 of uterine cavity involved;</w:t>
            </w:r>
          </w:p>
          <w:p w14:paraId="545C43BB" w14:textId="77777777" w:rsidR="00DB33A8" w:rsidRPr="001D4B4E" w:rsidRDefault="00841879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T</w:t>
            </w:r>
            <w:r w:rsidR="00DB33A8"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in or filmy adhesions; </w:t>
            </w:r>
          </w:p>
          <w:p w14:paraId="729F3366" w14:textId="77777777" w:rsidR="00DB33A8" w:rsidRPr="001D4B4E" w:rsidRDefault="00841879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O</w:t>
            </w:r>
            <w:r w:rsidR="00DB33A8"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stial areas and upper fundus minimally involved or clear.</w:t>
            </w:r>
          </w:p>
        </w:tc>
      </w:tr>
      <w:tr w:rsidR="00DB33A8" w:rsidRPr="001D4B4E" w14:paraId="5AB95200" w14:textId="77777777" w:rsidTr="00DB33A8">
        <w:tc>
          <w:tcPr>
            <w:tcW w:w="3227" w:type="dxa"/>
          </w:tcPr>
          <w:p w14:paraId="39A01F55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5295" w:type="dxa"/>
          </w:tcPr>
          <w:p w14:paraId="4EDEC437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/4 to 3/4 of uterine cavity involved; </w:t>
            </w:r>
          </w:p>
          <w:p w14:paraId="531A3EA2" w14:textId="77777777" w:rsidR="00DB33A8" w:rsidRPr="001D4B4E" w:rsidRDefault="00841879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N</w:t>
            </w:r>
            <w:r w:rsidR="00DB33A8"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o agglutination of uterine walls-adhesions only;</w:t>
            </w:r>
          </w:p>
          <w:p w14:paraId="30E19FB9" w14:textId="77777777" w:rsidR="00DB33A8" w:rsidRPr="001D4B4E" w:rsidRDefault="00841879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O</w:t>
            </w:r>
            <w:r w:rsidR="00DB33A8"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tial areas and upper fundus partially occluded. </w:t>
            </w:r>
          </w:p>
        </w:tc>
      </w:tr>
      <w:tr w:rsidR="00DB33A8" w:rsidRPr="001D4B4E" w14:paraId="38B7512B" w14:textId="77777777" w:rsidTr="00DB33A8">
        <w:tc>
          <w:tcPr>
            <w:tcW w:w="3227" w:type="dxa"/>
          </w:tcPr>
          <w:p w14:paraId="128BA305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Severe</w:t>
            </w:r>
          </w:p>
        </w:tc>
        <w:tc>
          <w:tcPr>
            <w:tcW w:w="5295" w:type="dxa"/>
          </w:tcPr>
          <w:p w14:paraId="11F9A234" w14:textId="77777777" w:rsidR="00DB33A8" w:rsidRPr="001D4B4E" w:rsidRDefault="0057065B" w:rsidP="0057065B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&gt; </w:t>
            </w:r>
            <w:r w:rsidR="00DB33A8"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/4 of uterine cavity involved; </w:t>
            </w:r>
          </w:p>
          <w:p w14:paraId="30D05EE3" w14:textId="77777777" w:rsidR="00DB33A8" w:rsidRPr="001D4B4E" w:rsidRDefault="00841879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="00DB33A8"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gglutination of walls or thick bands;</w:t>
            </w:r>
          </w:p>
          <w:p w14:paraId="44D4F492" w14:textId="77777777" w:rsidR="00DB33A8" w:rsidRPr="001D4B4E" w:rsidRDefault="00841879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O</w:t>
            </w:r>
            <w:r w:rsidR="00DB33A8"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stial areas and upper cavity occluded.</w:t>
            </w:r>
          </w:p>
        </w:tc>
      </w:tr>
    </w:tbl>
    <w:p w14:paraId="6BB1A713" w14:textId="77777777" w:rsidR="00DB33A8" w:rsidRPr="001D4B4E" w:rsidRDefault="00DB33A8" w:rsidP="00DB33A8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1963768C" w14:textId="77777777" w:rsidR="00DB33A8" w:rsidRPr="001D4B4E" w:rsidRDefault="00DB33A8" w:rsidP="00DB33A8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17C7890B" w14:textId="77777777" w:rsidR="00DB33A8" w:rsidRPr="001D4B4E" w:rsidRDefault="00DB33A8" w:rsidP="00DB33A8">
      <w:pPr>
        <w:widowControl/>
        <w:jc w:val="left"/>
        <w:rPr>
          <w:rFonts w:ascii="Arial" w:eastAsia="黑体" w:hAnsi="Arial" w:cs="Arial"/>
          <w:color w:val="000000" w:themeColor="text1"/>
          <w:sz w:val="24"/>
          <w:szCs w:val="24"/>
        </w:rPr>
      </w:pPr>
      <w:r w:rsidRPr="001D4B4E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5CE1169A" w14:textId="1FC37C51" w:rsidR="00DB33A8" w:rsidRPr="001D4B4E" w:rsidRDefault="00520CA8" w:rsidP="00841879">
      <w:pPr>
        <w:pStyle w:val="a5"/>
        <w:keepNext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 w:hint="eastAsia"/>
          <w:color w:val="000000" w:themeColor="text1"/>
          <w:sz w:val="24"/>
          <w:szCs w:val="24"/>
        </w:rPr>
        <w:lastRenderedPageBreak/>
        <w:t>Supplemental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9D328E" w:rsidRPr="001D4B4E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instrText xml:space="preserve"> SEQ Table \* ARABIC </w:instrText>
      </w:r>
      <w:r w:rsidR="009D328E" w:rsidRPr="001D4B4E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DB33A8" w:rsidRPr="001D4B4E">
        <w:rPr>
          <w:rFonts w:ascii="Arial" w:hAnsi="Arial" w:cs="Arial"/>
          <w:noProof/>
          <w:color w:val="000000" w:themeColor="text1"/>
          <w:sz w:val="24"/>
          <w:szCs w:val="24"/>
        </w:rPr>
        <w:t>3</w:t>
      </w:r>
      <w:r w:rsidR="009D328E" w:rsidRPr="001D4B4E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bookmarkStart w:id="0" w:name="OLE_LINK24"/>
      <w:bookmarkStart w:id="1" w:name="OLE_LINK25"/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t>European Society of Gynecological Endoscopy (ESGE) classification of IUAs (1995 version)</w:t>
      </w:r>
      <w:bookmarkEnd w:id="0"/>
      <w:bookmarkEnd w:id="1"/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tbl>
      <w:tblPr>
        <w:tblStyle w:val="a7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7562"/>
      </w:tblGrid>
      <w:tr w:rsidR="00DB33A8" w:rsidRPr="001D4B4E" w14:paraId="75CF76AC" w14:textId="77777777" w:rsidTr="00DB33A8"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</w:tcPr>
          <w:p w14:paraId="422D0735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ade</w:t>
            </w:r>
          </w:p>
        </w:tc>
        <w:tc>
          <w:tcPr>
            <w:tcW w:w="7562" w:type="dxa"/>
            <w:tcBorders>
              <w:top w:val="single" w:sz="12" w:space="0" w:color="auto"/>
              <w:bottom w:val="single" w:sz="6" w:space="0" w:color="auto"/>
            </w:tcBorders>
          </w:tcPr>
          <w:p w14:paraId="547A605B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Extent of  intrauterine adhesions</w:t>
            </w: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DB33A8" w:rsidRPr="001D4B4E" w14:paraId="10E4663C" w14:textId="77777777" w:rsidTr="00DB33A8">
        <w:tc>
          <w:tcPr>
            <w:tcW w:w="960" w:type="dxa"/>
            <w:tcBorders>
              <w:top w:val="single" w:sz="6" w:space="0" w:color="auto"/>
            </w:tcBorders>
          </w:tcPr>
          <w:p w14:paraId="330888BD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562" w:type="dxa"/>
            <w:tcBorders>
              <w:top w:val="single" w:sz="6" w:space="0" w:color="auto"/>
            </w:tcBorders>
          </w:tcPr>
          <w:p w14:paraId="697295FF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Thin or filmy adhesions</w:t>
            </w:r>
          </w:p>
          <w:p w14:paraId="6BF14195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ornual areas normal </w:t>
            </w:r>
          </w:p>
          <w:p w14:paraId="216DEB30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Easily ruptured by hysteroscope sheath alone</w:t>
            </w:r>
          </w:p>
        </w:tc>
      </w:tr>
      <w:tr w:rsidR="00DB33A8" w:rsidRPr="001D4B4E" w14:paraId="3CFD90D7" w14:textId="77777777" w:rsidTr="00DB33A8">
        <w:tc>
          <w:tcPr>
            <w:tcW w:w="960" w:type="dxa"/>
          </w:tcPr>
          <w:p w14:paraId="2532BE73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7562" w:type="dxa"/>
          </w:tcPr>
          <w:p w14:paraId="26C11387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Singular dense adhesion</w:t>
            </w:r>
          </w:p>
          <w:p w14:paraId="5816DC09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Connecting separate areas of the uterine cavity</w:t>
            </w:r>
          </w:p>
          <w:p w14:paraId="000435BE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Visualization of both tubal ostia possible</w:t>
            </w:r>
          </w:p>
          <w:p w14:paraId="3C8E5FCA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Cannot be ruptured by hysteroscope sheath alone</w:t>
            </w:r>
          </w:p>
        </w:tc>
      </w:tr>
      <w:tr w:rsidR="00DB33A8" w:rsidRPr="001D4B4E" w14:paraId="13AD7624" w14:textId="77777777" w:rsidTr="00DB33A8">
        <w:tc>
          <w:tcPr>
            <w:tcW w:w="960" w:type="dxa"/>
          </w:tcPr>
          <w:p w14:paraId="66AA623E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IIa</w:t>
            </w:r>
          </w:p>
        </w:tc>
        <w:tc>
          <w:tcPr>
            <w:tcW w:w="7562" w:type="dxa"/>
          </w:tcPr>
          <w:p w14:paraId="3187D212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Occluding adhesions only in the region of the internal cervical os</w:t>
            </w: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  <w:p w14:paraId="4292C572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Upper uterine cavity normal</w:t>
            </w:r>
          </w:p>
        </w:tc>
      </w:tr>
      <w:tr w:rsidR="00DB33A8" w:rsidRPr="001D4B4E" w14:paraId="002560ED" w14:textId="77777777" w:rsidTr="00DB33A8">
        <w:tc>
          <w:tcPr>
            <w:tcW w:w="960" w:type="dxa"/>
          </w:tcPr>
          <w:p w14:paraId="009A00C0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7562" w:type="dxa"/>
          </w:tcPr>
          <w:p w14:paraId="2F1B65AC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ple dense adhesions</w:t>
            </w:r>
          </w:p>
          <w:p w14:paraId="4918397F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Connecting separate areas of the uterine cavity</w:t>
            </w:r>
          </w:p>
          <w:p w14:paraId="4162A374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Unilateral obliteration of ostial areas of the tubes</w:t>
            </w:r>
          </w:p>
        </w:tc>
      </w:tr>
      <w:tr w:rsidR="00DB33A8" w:rsidRPr="001D4B4E" w14:paraId="79C751EE" w14:textId="77777777" w:rsidTr="00DB33A8">
        <w:tc>
          <w:tcPr>
            <w:tcW w:w="960" w:type="dxa"/>
          </w:tcPr>
          <w:p w14:paraId="35041806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7562" w:type="dxa"/>
          </w:tcPr>
          <w:p w14:paraId="791A734C" w14:textId="77777777" w:rsidR="00DB33A8" w:rsidRPr="001D4B4E" w:rsidRDefault="00DB33A8" w:rsidP="00DB33A8">
            <w:pPr>
              <w:tabs>
                <w:tab w:val="left" w:pos="2291"/>
              </w:tabs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Extensive dense adhesions with (partial) occlusion of the uterine cavity</w:t>
            </w:r>
          </w:p>
          <w:p w14:paraId="06C62007" w14:textId="77777777" w:rsidR="00DB33A8" w:rsidRPr="001D4B4E" w:rsidRDefault="00DB33A8" w:rsidP="00DB33A8">
            <w:pPr>
              <w:tabs>
                <w:tab w:val="left" w:pos="2291"/>
              </w:tabs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Both tubal ostial areas (partially) occluded</w:t>
            </w:r>
          </w:p>
        </w:tc>
      </w:tr>
      <w:tr w:rsidR="00DB33A8" w:rsidRPr="001D4B4E" w14:paraId="6E2FDD64" w14:textId="77777777" w:rsidTr="00DB33A8">
        <w:tc>
          <w:tcPr>
            <w:tcW w:w="960" w:type="dxa"/>
          </w:tcPr>
          <w:p w14:paraId="6E9F09CD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Va</w:t>
            </w:r>
          </w:p>
        </w:tc>
        <w:tc>
          <w:tcPr>
            <w:tcW w:w="7562" w:type="dxa"/>
          </w:tcPr>
          <w:p w14:paraId="6647DE81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Extensive endometrial scarring and fibrosis in combination with grade I or grade II adhesions</w:t>
            </w:r>
          </w:p>
        </w:tc>
      </w:tr>
      <w:tr w:rsidR="00DB33A8" w:rsidRPr="001D4B4E" w14:paraId="1A3F1A61" w14:textId="77777777" w:rsidTr="00DB33A8">
        <w:tc>
          <w:tcPr>
            <w:tcW w:w="960" w:type="dxa"/>
          </w:tcPr>
          <w:p w14:paraId="3D4D4010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Vb</w:t>
            </w:r>
          </w:p>
        </w:tc>
        <w:tc>
          <w:tcPr>
            <w:tcW w:w="7562" w:type="dxa"/>
          </w:tcPr>
          <w:p w14:paraId="579F6DAB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Extensive endometrial scarring and fibrosis in combination with grade III or grade IV adhesions</w:t>
            </w: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</w:tbl>
    <w:p w14:paraId="01E3CC3D" w14:textId="77777777" w:rsidR="00DB33A8" w:rsidRPr="001D4B4E" w:rsidRDefault="00DB33A8" w:rsidP="00DB33A8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D4B4E">
        <w:rPr>
          <w:rFonts w:ascii="Arial" w:hAnsi="Arial" w:cs="Arial"/>
          <w:color w:val="000000" w:themeColor="text1"/>
          <w:sz w:val="24"/>
          <w:szCs w:val="24"/>
          <w:vertAlign w:val="superscript"/>
        </w:rPr>
        <w:t>a</w:t>
      </w:r>
      <w:r w:rsidRPr="001D4B4E">
        <w:rPr>
          <w:rFonts w:ascii="Arial" w:hAnsi="Arial" w:cs="Arial"/>
          <w:color w:val="000000" w:themeColor="text1"/>
          <w:sz w:val="24"/>
          <w:szCs w:val="24"/>
        </w:rPr>
        <w:t xml:space="preserve"> From findings at hysteroscopy and hysterography.</w:t>
      </w:r>
    </w:p>
    <w:p w14:paraId="1B1F0133" w14:textId="77777777" w:rsidR="00DB33A8" w:rsidRPr="001D4B4E" w:rsidRDefault="00DB33A8" w:rsidP="00DB33A8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D4B4E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b </w:t>
      </w:r>
      <w:r w:rsidRPr="001D4B4E">
        <w:rPr>
          <w:rFonts w:ascii="Arial" w:hAnsi="Arial" w:cs="Arial"/>
          <w:color w:val="000000" w:themeColor="text1"/>
          <w:sz w:val="24"/>
          <w:szCs w:val="24"/>
        </w:rPr>
        <w:t>Only to be classified during hysteroscopic treatment.</w:t>
      </w:r>
    </w:p>
    <w:p w14:paraId="0F7DCE7C" w14:textId="77777777" w:rsidR="00DB33A8" w:rsidRPr="001D4B4E" w:rsidRDefault="00DB33A8" w:rsidP="00DB33A8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D4B4E">
        <w:rPr>
          <w:rFonts w:ascii="Arial" w:hAnsi="Arial" w:cs="Arial"/>
          <w:color w:val="000000" w:themeColor="text1"/>
          <w:sz w:val="24"/>
          <w:szCs w:val="24"/>
        </w:rPr>
        <w:t xml:space="preserve">ESGE classification is modified in our study: grade I was considerd to be mile </w:t>
      </w:r>
      <w:bookmarkStart w:id="2" w:name="OLE_LINK9"/>
      <w:bookmarkStart w:id="3" w:name="OLE_LINK10"/>
      <w:r w:rsidRPr="001D4B4E">
        <w:rPr>
          <w:rFonts w:ascii="Arial" w:hAnsi="Arial" w:cs="Arial"/>
          <w:color w:val="000000" w:themeColor="text1"/>
          <w:sz w:val="24"/>
          <w:szCs w:val="24"/>
        </w:rPr>
        <w:t>adhesions</w:t>
      </w:r>
      <w:bookmarkEnd w:id="2"/>
      <w:bookmarkEnd w:id="3"/>
      <w:r w:rsidRPr="001D4B4E">
        <w:rPr>
          <w:rFonts w:ascii="Arial" w:hAnsi="Arial" w:cs="Arial"/>
          <w:color w:val="000000" w:themeColor="text1"/>
          <w:sz w:val="24"/>
          <w:szCs w:val="24"/>
        </w:rPr>
        <w:t>, grade II -III was considerd to be moderate adhesions, and grade IV -V represented severe adhesions.</w:t>
      </w:r>
    </w:p>
    <w:p w14:paraId="68672411" w14:textId="77777777" w:rsidR="00DB33A8" w:rsidRPr="001D4B4E" w:rsidRDefault="00DB33A8" w:rsidP="00DB33A8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57DF82C8" w14:textId="77777777" w:rsidR="00DB33A8" w:rsidRPr="001D4B4E" w:rsidRDefault="00DB33A8" w:rsidP="00DB33A8">
      <w:pPr>
        <w:widowControl/>
        <w:jc w:val="left"/>
        <w:rPr>
          <w:rFonts w:ascii="Arial" w:eastAsia="黑体" w:hAnsi="Arial" w:cs="Arial"/>
          <w:color w:val="000000" w:themeColor="text1"/>
          <w:sz w:val="24"/>
          <w:szCs w:val="24"/>
        </w:rPr>
      </w:pPr>
      <w:r w:rsidRPr="001D4B4E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34A90DFF" w14:textId="2984F27D" w:rsidR="00DB33A8" w:rsidRPr="001D4B4E" w:rsidRDefault="00520CA8" w:rsidP="00841879">
      <w:pPr>
        <w:pStyle w:val="a5"/>
        <w:keepNext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 w:hint="eastAsia"/>
          <w:color w:val="000000" w:themeColor="text1"/>
          <w:sz w:val="24"/>
          <w:szCs w:val="24"/>
        </w:rPr>
        <w:lastRenderedPageBreak/>
        <w:t>Supplemental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9D328E" w:rsidRPr="001D4B4E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instrText xml:space="preserve"> SEQ Table \* ARABIC </w:instrText>
      </w:r>
      <w:r w:rsidR="009D328E" w:rsidRPr="001D4B4E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DB33A8" w:rsidRPr="001D4B4E">
        <w:rPr>
          <w:rFonts w:ascii="Arial" w:hAnsi="Arial" w:cs="Arial"/>
          <w:noProof/>
          <w:color w:val="000000" w:themeColor="text1"/>
          <w:sz w:val="24"/>
          <w:szCs w:val="24"/>
        </w:rPr>
        <w:t>4</w:t>
      </w:r>
      <w:r w:rsidR="009D328E" w:rsidRPr="001D4B4E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t xml:space="preserve"> Scoring by Nasr 2000. </w:t>
      </w:r>
    </w:p>
    <w:tbl>
      <w:tblPr>
        <w:tblW w:w="894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4"/>
        <w:gridCol w:w="4345"/>
        <w:gridCol w:w="1468"/>
      </w:tblGrid>
      <w:tr w:rsidR="00DB33A8" w:rsidRPr="001D4B4E" w14:paraId="5E4F6EC3" w14:textId="77777777" w:rsidTr="00DB33A8">
        <w:tc>
          <w:tcPr>
            <w:tcW w:w="3134" w:type="dxa"/>
            <w:tcBorders>
              <w:top w:val="single" w:sz="12" w:space="0" w:color="auto"/>
              <w:bottom w:val="single" w:sz="6" w:space="0" w:color="auto"/>
            </w:tcBorders>
          </w:tcPr>
          <w:p w14:paraId="548AB339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ysteroscopic findings</w:t>
            </w:r>
          </w:p>
        </w:tc>
        <w:tc>
          <w:tcPr>
            <w:tcW w:w="4345" w:type="dxa"/>
            <w:tcBorders>
              <w:top w:val="single" w:sz="12" w:space="0" w:color="auto"/>
              <w:bottom w:val="single" w:sz="6" w:space="0" w:color="auto"/>
            </w:tcBorders>
          </w:tcPr>
          <w:p w14:paraId="680A6566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12" w:space="0" w:color="auto"/>
              <w:bottom w:val="single" w:sz="6" w:space="0" w:color="auto"/>
            </w:tcBorders>
          </w:tcPr>
          <w:p w14:paraId="71E0F622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core</w:t>
            </w:r>
          </w:p>
        </w:tc>
      </w:tr>
      <w:tr w:rsidR="00DB33A8" w:rsidRPr="001D4B4E" w14:paraId="529C0C87" w14:textId="77777777" w:rsidTr="00DB33A8">
        <w:tc>
          <w:tcPr>
            <w:tcW w:w="3134" w:type="dxa"/>
            <w:tcBorders>
              <w:top w:val="single" w:sz="6" w:space="0" w:color="auto"/>
            </w:tcBorders>
          </w:tcPr>
          <w:p w14:paraId="285904C9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Isthmic fibrosis</w:t>
            </w:r>
          </w:p>
        </w:tc>
        <w:tc>
          <w:tcPr>
            <w:tcW w:w="4345" w:type="dxa"/>
            <w:tcBorders>
              <w:top w:val="single" w:sz="6" w:space="0" w:color="auto"/>
            </w:tcBorders>
          </w:tcPr>
          <w:p w14:paraId="7A19539B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6" w:space="0" w:color="auto"/>
            </w:tcBorders>
          </w:tcPr>
          <w:p w14:paraId="38A9512D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DB33A8" w:rsidRPr="001D4B4E" w14:paraId="1F5D4D0D" w14:textId="77777777" w:rsidTr="00DB33A8">
        <w:tc>
          <w:tcPr>
            <w:tcW w:w="3134" w:type="dxa"/>
          </w:tcPr>
          <w:p w14:paraId="4799876F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Filmy adhesions</w:t>
            </w:r>
          </w:p>
        </w:tc>
        <w:tc>
          <w:tcPr>
            <w:tcW w:w="4345" w:type="dxa"/>
          </w:tcPr>
          <w:p w14:paraId="67ED98D8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Few</w:t>
            </w:r>
          </w:p>
        </w:tc>
        <w:tc>
          <w:tcPr>
            <w:tcW w:w="1468" w:type="dxa"/>
          </w:tcPr>
          <w:p w14:paraId="210D8969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DB33A8" w:rsidRPr="001D4B4E" w14:paraId="77CA7FCC" w14:textId="77777777" w:rsidTr="00DB33A8">
        <w:tc>
          <w:tcPr>
            <w:tcW w:w="3134" w:type="dxa"/>
          </w:tcPr>
          <w:p w14:paraId="59619F46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345" w:type="dxa"/>
          </w:tcPr>
          <w:p w14:paraId="11281913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Excessive(i.e., &gt;50%, of the cavity</w:t>
            </w:r>
          </w:p>
        </w:tc>
        <w:tc>
          <w:tcPr>
            <w:tcW w:w="1468" w:type="dxa"/>
          </w:tcPr>
          <w:p w14:paraId="4A569CCF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DB33A8" w:rsidRPr="001D4B4E" w14:paraId="5EA2A683" w14:textId="77777777" w:rsidTr="00DB33A8">
        <w:tc>
          <w:tcPr>
            <w:tcW w:w="3134" w:type="dxa"/>
          </w:tcPr>
          <w:p w14:paraId="2E95A3B4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Dense adhesions</w:t>
            </w:r>
          </w:p>
        </w:tc>
        <w:tc>
          <w:tcPr>
            <w:tcW w:w="4345" w:type="dxa"/>
          </w:tcPr>
          <w:p w14:paraId="3DB60E20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Single band</w:t>
            </w:r>
          </w:p>
        </w:tc>
        <w:tc>
          <w:tcPr>
            <w:tcW w:w="1468" w:type="dxa"/>
          </w:tcPr>
          <w:p w14:paraId="0C48C462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DB33A8" w:rsidRPr="001D4B4E" w14:paraId="6FC80009" w14:textId="77777777" w:rsidTr="00DB33A8">
        <w:tc>
          <w:tcPr>
            <w:tcW w:w="3134" w:type="dxa"/>
          </w:tcPr>
          <w:p w14:paraId="20DAD14C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345" w:type="dxa"/>
          </w:tcPr>
          <w:p w14:paraId="059C250F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ple bands (i.e., &gt;50% of the cavity)</w:t>
            </w:r>
          </w:p>
        </w:tc>
        <w:tc>
          <w:tcPr>
            <w:tcW w:w="1468" w:type="dxa"/>
          </w:tcPr>
          <w:p w14:paraId="524658C3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DB33A8" w:rsidRPr="001D4B4E" w14:paraId="2E799282" w14:textId="77777777" w:rsidTr="00DB33A8">
        <w:tc>
          <w:tcPr>
            <w:tcW w:w="3134" w:type="dxa"/>
          </w:tcPr>
          <w:p w14:paraId="66B6593F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Tubal ostium</w:t>
            </w:r>
          </w:p>
        </w:tc>
        <w:tc>
          <w:tcPr>
            <w:tcW w:w="4345" w:type="dxa"/>
          </w:tcPr>
          <w:p w14:paraId="7C8AA903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Both visualized</w:t>
            </w:r>
          </w:p>
        </w:tc>
        <w:tc>
          <w:tcPr>
            <w:tcW w:w="1468" w:type="dxa"/>
          </w:tcPr>
          <w:p w14:paraId="6E82E434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DB33A8" w:rsidRPr="001D4B4E" w14:paraId="5960D380" w14:textId="77777777" w:rsidTr="00DB33A8">
        <w:tc>
          <w:tcPr>
            <w:tcW w:w="3134" w:type="dxa"/>
          </w:tcPr>
          <w:p w14:paraId="08F64332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345" w:type="dxa"/>
          </w:tcPr>
          <w:p w14:paraId="6A7C90F4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Only one visualized</w:t>
            </w:r>
          </w:p>
        </w:tc>
        <w:tc>
          <w:tcPr>
            <w:tcW w:w="1468" w:type="dxa"/>
          </w:tcPr>
          <w:p w14:paraId="47D1DEE5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DB33A8" w:rsidRPr="001D4B4E" w14:paraId="4C3AB126" w14:textId="77777777" w:rsidTr="00DB33A8">
        <w:tc>
          <w:tcPr>
            <w:tcW w:w="3134" w:type="dxa"/>
          </w:tcPr>
          <w:p w14:paraId="729ECD4F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345" w:type="dxa"/>
          </w:tcPr>
          <w:p w14:paraId="51373A8C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Both not visualized</w:t>
            </w:r>
          </w:p>
        </w:tc>
        <w:tc>
          <w:tcPr>
            <w:tcW w:w="1468" w:type="dxa"/>
          </w:tcPr>
          <w:p w14:paraId="4ECDE799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DB33A8" w:rsidRPr="001D4B4E" w14:paraId="15A9C445" w14:textId="77777777" w:rsidTr="00DB33A8">
        <w:tc>
          <w:tcPr>
            <w:tcW w:w="7479" w:type="dxa"/>
            <w:gridSpan w:val="2"/>
          </w:tcPr>
          <w:p w14:paraId="02AACD1C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Tubular cavity (sound less than 6cm)</w:t>
            </w:r>
          </w:p>
        </w:tc>
        <w:tc>
          <w:tcPr>
            <w:tcW w:w="1468" w:type="dxa"/>
          </w:tcPr>
          <w:p w14:paraId="6D8B5787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</w:tr>
      <w:tr w:rsidR="00DB33A8" w:rsidRPr="001D4B4E" w14:paraId="3249D6E6" w14:textId="77777777" w:rsidTr="00DB33A8">
        <w:tc>
          <w:tcPr>
            <w:tcW w:w="3134" w:type="dxa"/>
          </w:tcPr>
          <w:p w14:paraId="2CDB369A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Menstrual pattern</w:t>
            </w:r>
          </w:p>
        </w:tc>
        <w:tc>
          <w:tcPr>
            <w:tcW w:w="4345" w:type="dxa"/>
          </w:tcPr>
          <w:p w14:paraId="70CA79E0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1468" w:type="dxa"/>
          </w:tcPr>
          <w:p w14:paraId="22B26E9A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DB33A8" w:rsidRPr="001D4B4E" w14:paraId="2ADC7154" w14:textId="77777777" w:rsidTr="00DB33A8">
        <w:tc>
          <w:tcPr>
            <w:tcW w:w="3134" w:type="dxa"/>
          </w:tcPr>
          <w:p w14:paraId="55C5FDEF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345" w:type="dxa"/>
          </w:tcPr>
          <w:p w14:paraId="27ABA57F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Hypomenorrhea</w:t>
            </w:r>
          </w:p>
        </w:tc>
        <w:tc>
          <w:tcPr>
            <w:tcW w:w="1468" w:type="dxa"/>
          </w:tcPr>
          <w:p w14:paraId="7EF8D3A6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DB33A8" w:rsidRPr="001D4B4E" w14:paraId="137788E3" w14:textId="77777777" w:rsidTr="00DB33A8">
        <w:tc>
          <w:tcPr>
            <w:tcW w:w="3134" w:type="dxa"/>
          </w:tcPr>
          <w:p w14:paraId="65F47E40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345" w:type="dxa"/>
          </w:tcPr>
          <w:p w14:paraId="6F9C5C2D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Amenorrhea</w:t>
            </w:r>
          </w:p>
        </w:tc>
        <w:tc>
          <w:tcPr>
            <w:tcW w:w="1468" w:type="dxa"/>
          </w:tcPr>
          <w:p w14:paraId="5C891F02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</w:tr>
      <w:tr w:rsidR="00DB33A8" w:rsidRPr="001D4B4E" w14:paraId="758D5D42" w14:textId="77777777" w:rsidTr="00DB33A8">
        <w:tc>
          <w:tcPr>
            <w:tcW w:w="3134" w:type="dxa"/>
          </w:tcPr>
          <w:p w14:paraId="6BCB3B49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Reproductive performance</w:t>
            </w:r>
          </w:p>
        </w:tc>
        <w:tc>
          <w:tcPr>
            <w:tcW w:w="4345" w:type="dxa"/>
          </w:tcPr>
          <w:p w14:paraId="6EAE6304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Good obstetric history</w:t>
            </w:r>
          </w:p>
        </w:tc>
        <w:tc>
          <w:tcPr>
            <w:tcW w:w="1468" w:type="dxa"/>
          </w:tcPr>
          <w:p w14:paraId="33198844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DB33A8" w:rsidRPr="001D4B4E" w14:paraId="22E2A62B" w14:textId="77777777" w:rsidTr="00DB33A8">
        <w:tc>
          <w:tcPr>
            <w:tcW w:w="3134" w:type="dxa"/>
          </w:tcPr>
          <w:p w14:paraId="4B3FB4E5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345" w:type="dxa"/>
          </w:tcPr>
          <w:p w14:paraId="660BA236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Recurrent pregnancy loss</w:t>
            </w:r>
          </w:p>
        </w:tc>
        <w:tc>
          <w:tcPr>
            <w:tcW w:w="1468" w:type="dxa"/>
          </w:tcPr>
          <w:p w14:paraId="675AD678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DB33A8" w:rsidRPr="001D4B4E" w14:paraId="4B158770" w14:textId="77777777" w:rsidTr="00DB33A8">
        <w:trPr>
          <w:trHeight w:val="109"/>
        </w:trPr>
        <w:tc>
          <w:tcPr>
            <w:tcW w:w="3134" w:type="dxa"/>
            <w:tcBorders>
              <w:bottom w:val="single" w:sz="6" w:space="0" w:color="auto"/>
            </w:tcBorders>
          </w:tcPr>
          <w:p w14:paraId="6C0D7AAA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345" w:type="dxa"/>
            <w:tcBorders>
              <w:bottom w:val="single" w:sz="6" w:space="0" w:color="auto"/>
            </w:tcBorders>
          </w:tcPr>
          <w:p w14:paraId="5C27AAB1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Infertility</w:t>
            </w:r>
          </w:p>
        </w:tc>
        <w:tc>
          <w:tcPr>
            <w:tcW w:w="1468" w:type="dxa"/>
            <w:tcBorders>
              <w:bottom w:val="single" w:sz="6" w:space="0" w:color="auto"/>
            </w:tcBorders>
          </w:tcPr>
          <w:p w14:paraId="78CC2788" w14:textId="77777777" w:rsidR="00DB33A8" w:rsidRPr="001D4B4E" w:rsidRDefault="00DB33A8" w:rsidP="00DB33A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DB33A8" w:rsidRPr="001D4B4E" w14:paraId="6DFE54A4" w14:textId="77777777" w:rsidTr="00DB33A8">
        <w:trPr>
          <w:trHeight w:val="153"/>
        </w:trPr>
        <w:tc>
          <w:tcPr>
            <w:tcW w:w="8947" w:type="dxa"/>
            <w:gridSpan w:val="3"/>
            <w:tcBorders>
              <w:top w:val="single" w:sz="6" w:space="0" w:color="auto"/>
            </w:tcBorders>
          </w:tcPr>
          <w:p w14:paraId="13F9B76C" w14:textId="77777777" w:rsidR="00DB33A8" w:rsidRPr="001D4B4E" w:rsidRDefault="00DB33A8" w:rsidP="00DB33A8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0–4 = Mild (good prognosis); 5–10 = moderate (fair prognosis); 11–22 = severe (poor prognosis).</w:t>
            </w:r>
          </w:p>
        </w:tc>
      </w:tr>
    </w:tbl>
    <w:p w14:paraId="51021070" w14:textId="77777777" w:rsidR="00DB33A8" w:rsidRPr="001D4B4E" w:rsidRDefault="00DB33A8" w:rsidP="00DB33A8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573D7213" w14:textId="77777777" w:rsidR="00DB33A8" w:rsidRPr="001D4B4E" w:rsidRDefault="00DB33A8" w:rsidP="00DB33A8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6B4E377D" w14:textId="77777777" w:rsidR="00DB33A8" w:rsidRPr="001D4B4E" w:rsidRDefault="00DB33A8" w:rsidP="00DB33A8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32B3A887" w14:textId="77777777" w:rsidR="00DB33A8" w:rsidRPr="001D4B4E" w:rsidRDefault="00DB33A8" w:rsidP="00DB33A8">
      <w:pPr>
        <w:widowControl/>
        <w:jc w:val="left"/>
        <w:rPr>
          <w:rFonts w:ascii="Arial" w:eastAsia="黑体" w:hAnsi="Arial" w:cs="Arial"/>
          <w:color w:val="000000" w:themeColor="text1"/>
          <w:sz w:val="24"/>
          <w:szCs w:val="24"/>
        </w:rPr>
      </w:pPr>
      <w:r w:rsidRPr="001D4B4E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31550F19" w14:textId="6C576EB0" w:rsidR="00DB33A8" w:rsidRPr="001D4B4E" w:rsidRDefault="00520CA8" w:rsidP="00841879">
      <w:pPr>
        <w:pStyle w:val="a5"/>
        <w:keepNext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 w:hint="eastAsia"/>
          <w:color w:val="000000" w:themeColor="text1"/>
          <w:sz w:val="24"/>
          <w:szCs w:val="24"/>
        </w:rPr>
        <w:lastRenderedPageBreak/>
        <w:t>Supplemental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9D328E" w:rsidRPr="001D4B4E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instrText xml:space="preserve"> SEQ Table \* ARABIC </w:instrText>
      </w:r>
      <w:r w:rsidR="009D328E" w:rsidRPr="001D4B4E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DB33A8" w:rsidRPr="001D4B4E">
        <w:rPr>
          <w:rFonts w:ascii="Arial" w:hAnsi="Arial" w:cs="Arial"/>
          <w:noProof/>
          <w:color w:val="000000" w:themeColor="text1"/>
          <w:sz w:val="24"/>
          <w:szCs w:val="24"/>
        </w:rPr>
        <w:t>5</w:t>
      </w:r>
      <w:r w:rsidR="009D328E" w:rsidRPr="001D4B4E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="00DB33A8" w:rsidRPr="001D4B4E">
        <w:rPr>
          <w:rFonts w:ascii="Arial" w:hAnsi="Arial" w:cs="Arial"/>
          <w:color w:val="000000" w:themeColor="text1"/>
          <w:sz w:val="24"/>
          <w:szCs w:val="24"/>
        </w:rPr>
        <w:t xml:space="preserve"> Chinese intrauterine adhesions diagnosis classification criteria in 2015. </w:t>
      </w:r>
      <w:bookmarkStart w:id="4" w:name="OLE_LINK7"/>
      <w:bookmarkStart w:id="5" w:name="OLE_LINK8"/>
    </w:p>
    <w:p w14:paraId="2730F392" w14:textId="77777777" w:rsidR="0057065B" w:rsidRPr="001D4B4E" w:rsidRDefault="0057065B" w:rsidP="0057065B">
      <w:pPr>
        <w:rPr>
          <w:rFonts w:ascii="Arial" w:hAnsi="Arial" w:cs="Arial"/>
          <w:color w:val="000000" w:themeColor="text1"/>
        </w:rPr>
      </w:pPr>
    </w:p>
    <w:tbl>
      <w:tblPr>
        <w:tblStyle w:val="a7"/>
        <w:tblW w:w="90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4252"/>
        <w:gridCol w:w="901"/>
      </w:tblGrid>
      <w:tr w:rsidR="00DB33A8" w:rsidRPr="001D4B4E" w14:paraId="04799373" w14:textId="77777777" w:rsidTr="00DB33A8">
        <w:tc>
          <w:tcPr>
            <w:tcW w:w="3936" w:type="dxa"/>
            <w:tcBorders>
              <w:top w:val="single" w:sz="12" w:space="0" w:color="auto"/>
              <w:bottom w:val="single" w:sz="6" w:space="0" w:color="auto"/>
            </w:tcBorders>
          </w:tcPr>
          <w:bookmarkEnd w:id="4"/>
          <w:bookmarkEnd w:id="5"/>
          <w:p w14:paraId="1BFCF871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Evaluation index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6" w:space="0" w:color="auto"/>
            </w:tcBorders>
          </w:tcPr>
          <w:p w14:paraId="52D3B6B4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ondition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6" w:space="0" w:color="auto"/>
            </w:tcBorders>
          </w:tcPr>
          <w:p w14:paraId="1F150550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core</w:t>
            </w:r>
          </w:p>
        </w:tc>
      </w:tr>
      <w:tr w:rsidR="00DB33A8" w:rsidRPr="001D4B4E" w14:paraId="410EA78D" w14:textId="77777777" w:rsidTr="00DB33A8">
        <w:tc>
          <w:tcPr>
            <w:tcW w:w="3936" w:type="dxa"/>
            <w:vMerge w:val="restart"/>
            <w:tcBorders>
              <w:top w:val="single" w:sz="6" w:space="0" w:color="auto"/>
            </w:tcBorders>
          </w:tcPr>
          <w:p w14:paraId="471A5DE5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Extent of Cavity Involved</w:t>
            </w:r>
          </w:p>
        </w:tc>
        <w:tc>
          <w:tcPr>
            <w:tcW w:w="4252" w:type="dxa"/>
            <w:tcBorders>
              <w:top w:val="single" w:sz="6" w:space="0" w:color="auto"/>
            </w:tcBorders>
          </w:tcPr>
          <w:p w14:paraId="59910018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&lt;l/3</w:t>
            </w: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901" w:type="dxa"/>
            <w:tcBorders>
              <w:top w:val="single" w:sz="6" w:space="0" w:color="auto"/>
            </w:tcBorders>
          </w:tcPr>
          <w:p w14:paraId="2ABD73C2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DB33A8" w:rsidRPr="001D4B4E" w14:paraId="417635E6" w14:textId="77777777" w:rsidTr="00DB33A8">
        <w:tc>
          <w:tcPr>
            <w:tcW w:w="3936" w:type="dxa"/>
            <w:vMerge/>
          </w:tcPr>
          <w:p w14:paraId="6A3EB066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</w:tcPr>
          <w:p w14:paraId="020233A4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1/3–2/3</w:t>
            </w:r>
          </w:p>
        </w:tc>
        <w:tc>
          <w:tcPr>
            <w:tcW w:w="901" w:type="dxa"/>
          </w:tcPr>
          <w:p w14:paraId="2983D459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DB33A8" w:rsidRPr="001D4B4E" w14:paraId="694D0239" w14:textId="77777777" w:rsidTr="00DB33A8">
        <w:tc>
          <w:tcPr>
            <w:tcW w:w="3936" w:type="dxa"/>
            <w:vMerge/>
          </w:tcPr>
          <w:p w14:paraId="6EFE81AF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</w:tcPr>
          <w:p w14:paraId="34C1FB34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&gt;2/3</w:t>
            </w:r>
          </w:p>
        </w:tc>
        <w:tc>
          <w:tcPr>
            <w:tcW w:w="901" w:type="dxa"/>
          </w:tcPr>
          <w:p w14:paraId="10CED1A3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DB33A8" w:rsidRPr="001D4B4E" w14:paraId="493DFBBF" w14:textId="77777777" w:rsidTr="00DB33A8">
        <w:tc>
          <w:tcPr>
            <w:tcW w:w="3936" w:type="dxa"/>
            <w:vMerge w:val="restart"/>
          </w:tcPr>
          <w:p w14:paraId="4A5B44C2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Type of adhesion</w:t>
            </w:r>
          </w:p>
        </w:tc>
        <w:tc>
          <w:tcPr>
            <w:tcW w:w="4252" w:type="dxa"/>
          </w:tcPr>
          <w:p w14:paraId="2A69B094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Membranous adhesion</w:t>
            </w:r>
          </w:p>
        </w:tc>
        <w:tc>
          <w:tcPr>
            <w:tcW w:w="901" w:type="dxa"/>
          </w:tcPr>
          <w:p w14:paraId="33A7D909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DB33A8" w:rsidRPr="001D4B4E" w14:paraId="4D1161AC" w14:textId="77777777" w:rsidTr="00DB33A8">
        <w:tc>
          <w:tcPr>
            <w:tcW w:w="3936" w:type="dxa"/>
            <w:vMerge/>
          </w:tcPr>
          <w:p w14:paraId="69EFA12E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</w:tcPr>
          <w:p w14:paraId="290756E7" w14:textId="77777777" w:rsidR="00DB33A8" w:rsidRPr="001D4B4E" w:rsidRDefault="00841879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  <w:r w:rsidR="00DB33A8"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ibrous adhesion</w:t>
            </w:r>
          </w:p>
        </w:tc>
        <w:tc>
          <w:tcPr>
            <w:tcW w:w="901" w:type="dxa"/>
          </w:tcPr>
          <w:p w14:paraId="199D92B1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DB33A8" w:rsidRPr="001D4B4E" w14:paraId="56C16177" w14:textId="77777777" w:rsidTr="00DB33A8">
        <w:tc>
          <w:tcPr>
            <w:tcW w:w="3936" w:type="dxa"/>
            <w:vMerge/>
          </w:tcPr>
          <w:p w14:paraId="2EDCE75D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</w:tcPr>
          <w:p w14:paraId="6BA4B97E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Myogenic adhesion</w:t>
            </w:r>
          </w:p>
        </w:tc>
        <w:tc>
          <w:tcPr>
            <w:tcW w:w="901" w:type="dxa"/>
          </w:tcPr>
          <w:p w14:paraId="296D0764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DB33A8" w:rsidRPr="001D4B4E" w14:paraId="1FB04D48" w14:textId="77777777" w:rsidTr="00DB33A8">
        <w:tc>
          <w:tcPr>
            <w:tcW w:w="3936" w:type="dxa"/>
            <w:vMerge w:val="restart"/>
          </w:tcPr>
          <w:p w14:paraId="53C4FFC6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Tubal ostium</w:t>
            </w:r>
          </w:p>
        </w:tc>
        <w:tc>
          <w:tcPr>
            <w:tcW w:w="4252" w:type="dxa"/>
          </w:tcPr>
          <w:p w14:paraId="47953E33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Only one visualized</w:t>
            </w:r>
          </w:p>
        </w:tc>
        <w:tc>
          <w:tcPr>
            <w:tcW w:w="901" w:type="dxa"/>
          </w:tcPr>
          <w:p w14:paraId="437FFA40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DB33A8" w:rsidRPr="001D4B4E" w14:paraId="060BBFAA" w14:textId="77777777" w:rsidTr="00DB33A8">
        <w:tc>
          <w:tcPr>
            <w:tcW w:w="3936" w:type="dxa"/>
            <w:vMerge/>
          </w:tcPr>
          <w:p w14:paraId="49918970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</w:tcPr>
          <w:p w14:paraId="6F52760F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Both not visualized</w:t>
            </w:r>
          </w:p>
        </w:tc>
        <w:tc>
          <w:tcPr>
            <w:tcW w:w="901" w:type="dxa"/>
          </w:tcPr>
          <w:p w14:paraId="49881EA0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DB33A8" w:rsidRPr="001D4B4E" w14:paraId="21D97265" w14:textId="77777777" w:rsidTr="00DB33A8">
        <w:tc>
          <w:tcPr>
            <w:tcW w:w="3936" w:type="dxa"/>
            <w:vMerge/>
          </w:tcPr>
          <w:p w14:paraId="0BC48094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</w:tcPr>
          <w:p w14:paraId="0C855A80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Barrel uterine cavity; the corneal area of uterine both not visualized</w:t>
            </w:r>
          </w:p>
        </w:tc>
        <w:tc>
          <w:tcPr>
            <w:tcW w:w="901" w:type="dxa"/>
          </w:tcPr>
          <w:p w14:paraId="72EDA4D5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DB33A8" w:rsidRPr="001D4B4E" w14:paraId="6F12A999" w14:textId="77777777" w:rsidTr="00DB33A8">
        <w:tc>
          <w:tcPr>
            <w:tcW w:w="3936" w:type="dxa"/>
            <w:vMerge w:val="restart"/>
          </w:tcPr>
          <w:p w14:paraId="2E065FA3" w14:textId="77777777" w:rsidR="00DB33A8" w:rsidRPr="001D4B4E" w:rsidRDefault="00DB33A8" w:rsidP="00EC5575">
            <w:pPr>
              <w:spacing w:line="360" w:lineRule="auto"/>
              <w:ind w:right="42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Thickness of endometrium</w:t>
            </w:r>
          </w:p>
        </w:tc>
        <w:tc>
          <w:tcPr>
            <w:tcW w:w="4252" w:type="dxa"/>
          </w:tcPr>
          <w:p w14:paraId="458FCCFA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≥7mm</w:t>
            </w:r>
          </w:p>
        </w:tc>
        <w:tc>
          <w:tcPr>
            <w:tcW w:w="901" w:type="dxa"/>
          </w:tcPr>
          <w:p w14:paraId="38B767B7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DB33A8" w:rsidRPr="001D4B4E" w14:paraId="1ABED388" w14:textId="77777777" w:rsidTr="00DB33A8">
        <w:tc>
          <w:tcPr>
            <w:tcW w:w="3936" w:type="dxa"/>
            <w:vMerge/>
          </w:tcPr>
          <w:p w14:paraId="3A0155C8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</w:tcPr>
          <w:p w14:paraId="6044B597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4-6mm</w:t>
            </w:r>
          </w:p>
        </w:tc>
        <w:tc>
          <w:tcPr>
            <w:tcW w:w="901" w:type="dxa"/>
          </w:tcPr>
          <w:p w14:paraId="46F75D30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DB33A8" w:rsidRPr="001D4B4E" w14:paraId="4F9FC3F9" w14:textId="77777777" w:rsidTr="00DB33A8">
        <w:tc>
          <w:tcPr>
            <w:tcW w:w="3936" w:type="dxa"/>
            <w:vMerge/>
          </w:tcPr>
          <w:p w14:paraId="25C5BAC3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</w:tcPr>
          <w:p w14:paraId="2D9A80B7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≤3mm</w:t>
            </w:r>
          </w:p>
        </w:tc>
        <w:tc>
          <w:tcPr>
            <w:tcW w:w="901" w:type="dxa"/>
          </w:tcPr>
          <w:p w14:paraId="1B48B6F6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DB33A8" w:rsidRPr="001D4B4E" w14:paraId="35383319" w14:textId="77777777" w:rsidTr="00DB33A8">
        <w:tc>
          <w:tcPr>
            <w:tcW w:w="3936" w:type="dxa"/>
            <w:vMerge w:val="restart"/>
          </w:tcPr>
          <w:p w14:paraId="3F2E01AC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Menstrual pattern</w:t>
            </w:r>
          </w:p>
        </w:tc>
        <w:tc>
          <w:tcPr>
            <w:tcW w:w="4252" w:type="dxa"/>
          </w:tcPr>
          <w:p w14:paraId="6302F1A2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Hypomenorrhea(more than 1/2 reduction)</w:t>
            </w:r>
          </w:p>
        </w:tc>
        <w:tc>
          <w:tcPr>
            <w:tcW w:w="901" w:type="dxa"/>
          </w:tcPr>
          <w:p w14:paraId="02FCBF01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DB33A8" w:rsidRPr="001D4B4E" w14:paraId="42DC19B1" w14:textId="77777777" w:rsidTr="00DB33A8">
        <w:tc>
          <w:tcPr>
            <w:tcW w:w="3936" w:type="dxa"/>
            <w:vMerge/>
          </w:tcPr>
          <w:p w14:paraId="480D2698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</w:tcPr>
          <w:p w14:paraId="3B8E5DE6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Hypomenorrhea(drip bleeding)</w:t>
            </w:r>
          </w:p>
        </w:tc>
        <w:tc>
          <w:tcPr>
            <w:tcW w:w="901" w:type="dxa"/>
          </w:tcPr>
          <w:p w14:paraId="5FB521BC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DB33A8" w:rsidRPr="001D4B4E" w14:paraId="44332D6A" w14:textId="77777777" w:rsidTr="00DB33A8">
        <w:tc>
          <w:tcPr>
            <w:tcW w:w="3936" w:type="dxa"/>
            <w:vMerge/>
          </w:tcPr>
          <w:p w14:paraId="10D26076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</w:tcPr>
          <w:p w14:paraId="71CB5B71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Amenorrhea</w:t>
            </w:r>
          </w:p>
        </w:tc>
        <w:tc>
          <w:tcPr>
            <w:tcW w:w="901" w:type="dxa"/>
          </w:tcPr>
          <w:p w14:paraId="217FF052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DB33A8" w:rsidRPr="001D4B4E" w14:paraId="1D172DD3" w14:textId="77777777" w:rsidTr="00DB33A8">
        <w:tc>
          <w:tcPr>
            <w:tcW w:w="3936" w:type="dxa"/>
            <w:vMerge w:val="restart"/>
          </w:tcPr>
          <w:p w14:paraId="7A621B1D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History of adverse pregnancy</w:t>
            </w:r>
          </w:p>
        </w:tc>
        <w:tc>
          <w:tcPr>
            <w:tcW w:w="4252" w:type="dxa"/>
          </w:tcPr>
          <w:p w14:paraId="20B71F0C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Have a spontaneous abortion</w:t>
            </w:r>
          </w:p>
        </w:tc>
        <w:tc>
          <w:tcPr>
            <w:tcW w:w="901" w:type="dxa"/>
          </w:tcPr>
          <w:p w14:paraId="2C2EDE69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DB33A8" w:rsidRPr="001D4B4E" w14:paraId="722FAAB0" w14:textId="77777777" w:rsidTr="00DB33A8">
        <w:trPr>
          <w:trHeight w:val="80"/>
        </w:trPr>
        <w:tc>
          <w:tcPr>
            <w:tcW w:w="3936" w:type="dxa"/>
            <w:vMerge/>
          </w:tcPr>
          <w:p w14:paraId="1D45BCAA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</w:tcPr>
          <w:p w14:paraId="17638467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Recurrent abortion</w:t>
            </w:r>
          </w:p>
        </w:tc>
        <w:tc>
          <w:tcPr>
            <w:tcW w:w="901" w:type="dxa"/>
          </w:tcPr>
          <w:p w14:paraId="5FDB1133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DB33A8" w:rsidRPr="001D4B4E" w14:paraId="2490E003" w14:textId="77777777" w:rsidTr="00DB33A8">
        <w:tc>
          <w:tcPr>
            <w:tcW w:w="3936" w:type="dxa"/>
            <w:vMerge/>
          </w:tcPr>
          <w:p w14:paraId="29B427FC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</w:tcPr>
          <w:p w14:paraId="7F6EC6BC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Infertility</w:t>
            </w:r>
          </w:p>
        </w:tc>
        <w:tc>
          <w:tcPr>
            <w:tcW w:w="901" w:type="dxa"/>
          </w:tcPr>
          <w:p w14:paraId="57CB127B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DB33A8" w:rsidRPr="001D4B4E" w14:paraId="0C1B8685" w14:textId="77777777" w:rsidTr="00DB33A8">
        <w:tc>
          <w:tcPr>
            <w:tcW w:w="3936" w:type="dxa"/>
            <w:vMerge w:val="restart"/>
          </w:tcPr>
          <w:p w14:paraId="64EE9912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History of uterine curettage</w:t>
            </w:r>
          </w:p>
        </w:tc>
        <w:tc>
          <w:tcPr>
            <w:tcW w:w="4252" w:type="dxa"/>
          </w:tcPr>
          <w:p w14:paraId="30733A68" w14:textId="77777777" w:rsidR="00DB33A8" w:rsidRPr="001D4B4E" w:rsidRDefault="00841879" w:rsidP="00DB33A8">
            <w:pPr>
              <w:tabs>
                <w:tab w:val="left" w:pos="1036"/>
              </w:tabs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  <w:r w:rsidR="00DB33A8"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nduced abortion</w:t>
            </w:r>
          </w:p>
        </w:tc>
        <w:tc>
          <w:tcPr>
            <w:tcW w:w="901" w:type="dxa"/>
          </w:tcPr>
          <w:p w14:paraId="4F946CB7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DB33A8" w:rsidRPr="001D4B4E" w14:paraId="2AA7CE4F" w14:textId="77777777" w:rsidTr="00DB33A8">
        <w:trPr>
          <w:trHeight w:val="152"/>
        </w:trPr>
        <w:tc>
          <w:tcPr>
            <w:tcW w:w="3936" w:type="dxa"/>
            <w:vMerge/>
          </w:tcPr>
          <w:p w14:paraId="17044E39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</w:tcPr>
          <w:p w14:paraId="1B399323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Curettage in early pregnancy</w:t>
            </w:r>
          </w:p>
        </w:tc>
        <w:tc>
          <w:tcPr>
            <w:tcW w:w="901" w:type="dxa"/>
          </w:tcPr>
          <w:p w14:paraId="0ACE628F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DB33A8" w:rsidRPr="001D4B4E" w14:paraId="522145AD" w14:textId="77777777" w:rsidTr="00DB33A8">
        <w:trPr>
          <w:trHeight w:val="131"/>
        </w:trPr>
        <w:tc>
          <w:tcPr>
            <w:tcW w:w="3936" w:type="dxa"/>
            <w:vMerge/>
            <w:tcBorders>
              <w:bottom w:val="single" w:sz="6" w:space="0" w:color="auto"/>
            </w:tcBorders>
          </w:tcPr>
          <w:p w14:paraId="02A275AF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bottom w:val="single" w:sz="6" w:space="0" w:color="auto"/>
            </w:tcBorders>
          </w:tcPr>
          <w:p w14:paraId="2D896AE8" w14:textId="77777777" w:rsidR="00DB33A8" w:rsidRPr="001D4B4E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Curettage in mid to late pregnancy</w:t>
            </w:r>
          </w:p>
        </w:tc>
        <w:tc>
          <w:tcPr>
            <w:tcW w:w="901" w:type="dxa"/>
            <w:tcBorders>
              <w:bottom w:val="single" w:sz="6" w:space="0" w:color="auto"/>
            </w:tcBorders>
          </w:tcPr>
          <w:p w14:paraId="0BD6FFD5" w14:textId="77777777" w:rsidR="00DB33A8" w:rsidRPr="001D4B4E" w:rsidRDefault="00DB33A8" w:rsidP="00DB33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DB33A8" w:rsidRPr="00C63499" w14:paraId="40FC093F" w14:textId="77777777" w:rsidTr="00DB33A8">
        <w:trPr>
          <w:trHeight w:val="175"/>
        </w:trPr>
        <w:tc>
          <w:tcPr>
            <w:tcW w:w="9089" w:type="dxa"/>
            <w:gridSpan w:val="3"/>
            <w:tcBorders>
              <w:top w:val="single" w:sz="6" w:space="0" w:color="auto"/>
              <w:bottom w:val="single" w:sz="12" w:space="0" w:color="auto"/>
            </w:tcBorders>
          </w:tcPr>
          <w:p w14:paraId="617AD9A2" w14:textId="77777777" w:rsidR="00DB33A8" w:rsidRPr="00C63499" w:rsidRDefault="00DB33A8" w:rsidP="00DB33A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D4B4E">
              <w:rPr>
                <w:rFonts w:ascii="Arial" w:hAnsi="Arial" w:cs="Arial"/>
                <w:color w:val="000000" w:themeColor="text1"/>
                <w:sz w:val="24"/>
                <w:szCs w:val="24"/>
              </w:rPr>
              <w:t>0-8= Mild; 9-18= moderate; 19-28 = severe</w:t>
            </w:r>
          </w:p>
        </w:tc>
      </w:tr>
    </w:tbl>
    <w:p w14:paraId="1FFB9739" w14:textId="77777777" w:rsidR="00DB33A8" w:rsidRPr="00C63499" w:rsidRDefault="00DB33A8" w:rsidP="00EC5575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sectPr w:rsidR="00DB33A8" w:rsidRPr="00C63499" w:rsidSect="0029579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1FE3AF" w14:textId="77777777" w:rsidR="009D2B4B" w:rsidRDefault="009D2B4B" w:rsidP="006C003B">
      <w:r>
        <w:separator/>
      </w:r>
    </w:p>
  </w:endnote>
  <w:endnote w:type="continuationSeparator" w:id="0">
    <w:p w14:paraId="2E824711" w14:textId="77777777" w:rsidR="009D2B4B" w:rsidRDefault="009D2B4B" w:rsidP="006C0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03169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1EADB652" w14:textId="77777777" w:rsidR="003D7297" w:rsidRPr="005E7748" w:rsidRDefault="003D7297">
        <w:pPr>
          <w:pStyle w:val="ae"/>
          <w:jc w:val="right"/>
          <w:rPr>
            <w:rFonts w:ascii="Times New Roman" w:hAnsi="Times New Roman" w:cs="Times New Roman"/>
            <w:sz w:val="20"/>
          </w:rPr>
        </w:pPr>
        <w:r w:rsidRPr="005E7748">
          <w:rPr>
            <w:rFonts w:ascii="Times New Roman" w:hAnsi="Times New Roman" w:cs="Times New Roman"/>
            <w:sz w:val="20"/>
          </w:rPr>
          <w:fldChar w:fldCharType="begin"/>
        </w:r>
        <w:r w:rsidRPr="005E7748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5E7748">
          <w:rPr>
            <w:rFonts w:ascii="Times New Roman" w:hAnsi="Times New Roman" w:cs="Times New Roman"/>
            <w:sz w:val="20"/>
          </w:rPr>
          <w:fldChar w:fldCharType="separate"/>
        </w:r>
        <w:r w:rsidRPr="00F1729A">
          <w:rPr>
            <w:rFonts w:ascii="Times New Roman" w:hAnsi="Times New Roman" w:cs="Times New Roman"/>
            <w:noProof/>
            <w:sz w:val="20"/>
            <w:lang w:val="zh-CN"/>
          </w:rPr>
          <w:t>2</w:t>
        </w:r>
        <w:r w:rsidRPr="005E7748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09383425" w14:textId="77777777" w:rsidR="003D7297" w:rsidRDefault="003D7297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2D8021" w14:textId="77777777" w:rsidR="009D2B4B" w:rsidRDefault="009D2B4B" w:rsidP="006C003B">
      <w:r>
        <w:separator/>
      </w:r>
    </w:p>
  </w:footnote>
  <w:footnote w:type="continuationSeparator" w:id="0">
    <w:p w14:paraId="49F0A1D8" w14:textId="77777777" w:rsidR="009D2B4B" w:rsidRDefault="009D2B4B" w:rsidP="006C00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101FC2"/>
    <w:multiLevelType w:val="hybridMultilevel"/>
    <w:tmpl w:val="083AF262"/>
    <w:lvl w:ilvl="0" w:tplc="140C6D78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1D174B8"/>
    <w:multiLevelType w:val="hybridMultilevel"/>
    <w:tmpl w:val="A1BC148A"/>
    <w:lvl w:ilvl="0" w:tplc="A2AE699A">
      <w:numFmt w:val="bullet"/>
      <w:lvlText w:val=""/>
      <w:lvlJc w:val="left"/>
      <w:pPr>
        <w:ind w:left="360" w:hanging="360"/>
      </w:pPr>
      <w:rPr>
        <w:rFonts w:ascii="Wingdings" w:eastAsia="微软雅黑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8A0426A"/>
    <w:multiLevelType w:val="hybridMultilevel"/>
    <w:tmpl w:val="EC8C7C4A"/>
    <w:lvl w:ilvl="0" w:tplc="586A628C">
      <w:numFmt w:val="bullet"/>
      <w:lvlText w:val=""/>
      <w:lvlJc w:val="left"/>
      <w:pPr>
        <w:ind w:left="360" w:hanging="360"/>
      </w:pPr>
      <w:rPr>
        <w:rFonts w:ascii="Wingdings" w:eastAsia="微软雅黑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Reproductive Biology and Endocri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xatapdu0wtpbefwz6pdsxazrv5092zpzxt&quot;&gt;IUA EndNote Library&lt;record-ids&gt;&lt;item&gt;19&lt;/item&gt;&lt;item&gt;20&lt;/item&gt;&lt;item&gt;21&lt;/item&gt;&lt;item&gt;53&lt;/item&gt;&lt;/record-ids&gt;&lt;/item&gt;&lt;/Libraries&gt;"/>
  </w:docVars>
  <w:rsids>
    <w:rsidRoot w:val="000D1149"/>
    <w:rsid w:val="00053D33"/>
    <w:rsid w:val="0006443B"/>
    <w:rsid w:val="000947C9"/>
    <w:rsid w:val="000B4D00"/>
    <w:rsid w:val="000D1149"/>
    <w:rsid w:val="001014AA"/>
    <w:rsid w:val="001201EE"/>
    <w:rsid w:val="00127F32"/>
    <w:rsid w:val="001969BF"/>
    <w:rsid w:val="001C44CD"/>
    <w:rsid w:val="001D4B4E"/>
    <w:rsid w:val="00227A9E"/>
    <w:rsid w:val="00230DFA"/>
    <w:rsid w:val="00231E59"/>
    <w:rsid w:val="002366C8"/>
    <w:rsid w:val="00273908"/>
    <w:rsid w:val="00277B19"/>
    <w:rsid w:val="00295793"/>
    <w:rsid w:val="002A44A8"/>
    <w:rsid w:val="002A4D01"/>
    <w:rsid w:val="002B6A53"/>
    <w:rsid w:val="002C4F13"/>
    <w:rsid w:val="002D431B"/>
    <w:rsid w:val="002D5957"/>
    <w:rsid w:val="002D6834"/>
    <w:rsid w:val="002F3E69"/>
    <w:rsid w:val="002F455A"/>
    <w:rsid w:val="00326180"/>
    <w:rsid w:val="003545DD"/>
    <w:rsid w:val="003934E3"/>
    <w:rsid w:val="0039657B"/>
    <w:rsid w:val="003C07E5"/>
    <w:rsid w:val="003D7297"/>
    <w:rsid w:val="00431E91"/>
    <w:rsid w:val="0045403D"/>
    <w:rsid w:val="00470395"/>
    <w:rsid w:val="00491663"/>
    <w:rsid w:val="00493C64"/>
    <w:rsid w:val="004A2B16"/>
    <w:rsid w:val="004B4B3C"/>
    <w:rsid w:val="00501196"/>
    <w:rsid w:val="0050191A"/>
    <w:rsid w:val="00520CA8"/>
    <w:rsid w:val="0052518A"/>
    <w:rsid w:val="00531F85"/>
    <w:rsid w:val="00542FE6"/>
    <w:rsid w:val="0057065B"/>
    <w:rsid w:val="00592A53"/>
    <w:rsid w:val="005C0AF4"/>
    <w:rsid w:val="005D1C4E"/>
    <w:rsid w:val="005D202A"/>
    <w:rsid w:val="005D51C3"/>
    <w:rsid w:val="005E7748"/>
    <w:rsid w:val="005F7207"/>
    <w:rsid w:val="00616CAE"/>
    <w:rsid w:val="006426E2"/>
    <w:rsid w:val="00677230"/>
    <w:rsid w:val="00680C91"/>
    <w:rsid w:val="006A4062"/>
    <w:rsid w:val="006C003B"/>
    <w:rsid w:val="006D6440"/>
    <w:rsid w:val="007000FB"/>
    <w:rsid w:val="00700510"/>
    <w:rsid w:val="00722A26"/>
    <w:rsid w:val="007237F8"/>
    <w:rsid w:val="007506B8"/>
    <w:rsid w:val="00754AF1"/>
    <w:rsid w:val="007603A7"/>
    <w:rsid w:val="00792E95"/>
    <w:rsid w:val="00797767"/>
    <w:rsid w:val="007B17DA"/>
    <w:rsid w:val="007B5977"/>
    <w:rsid w:val="007B5FBF"/>
    <w:rsid w:val="007D5E9C"/>
    <w:rsid w:val="007F5945"/>
    <w:rsid w:val="00824AC2"/>
    <w:rsid w:val="008327A3"/>
    <w:rsid w:val="00832E40"/>
    <w:rsid w:val="00841879"/>
    <w:rsid w:val="0085762D"/>
    <w:rsid w:val="00887EA0"/>
    <w:rsid w:val="008922C7"/>
    <w:rsid w:val="008B19A8"/>
    <w:rsid w:val="008C4966"/>
    <w:rsid w:val="008D0E6D"/>
    <w:rsid w:val="009036CE"/>
    <w:rsid w:val="00931EE7"/>
    <w:rsid w:val="009503F1"/>
    <w:rsid w:val="00951F1B"/>
    <w:rsid w:val="00955749"/>
    <w:rsid w:val="00965A31"/>
    <w:rsid w:val="00981D16"/>
    <w:rsid w:val="009A44EA"/>
    <w:rsid w:val="009A74E9"/>
    <w:rsid w:val="009C2C7F"/>
    <w:rsid w:val="009D2B4B"/>
    <w:rsid w:val="009D328E"/>
    <w:rsid w:val="009E103E"/>
    <w:rsid w:val="00A03751"/>
    <w:rsid w:val="00A1151D"/>
    <w:rsid w:val="00A472BF"/>
    <w:rsid w:val="00A47D79"/>
    <w:rsid w:val="00A521BA"/>
    <w:rsid w:val="00A71302"/>
    <w:rsid w:val="00A71712"/>
    <w:rsid w:val="00AD0A4C"/>
    <w:rsid w:val="00B31B11"/>
    <w:rsid w:val="00B6653D"/>
    <w:rsid w:val="00B80DA1"/>
    <w:rsid w:val="00B82A51"/>
    <w:rsid w:val="00BD7B17"/>
    <w:rsid w:val="00BF6F5C"/>
    <w:rsid w:val="00C0096D"/>
    <w:rsid w:val="00C32D27"/>
    <w:rsid w:val="00C63499"/>
    <w:rsid w:val="00C96866"/>
    <w:rsid w:val="00CB5C93"/>
    <w:rsid w:val="00CE7C08"/>
    <w:rsid w:val="00CF72E5"/>
    <w:rsid w:val="00D01C93"/>
    <w:rsid w:val="00D149F0"/>
    <w:rsid w:val="00D16099"/>
    <w:rsid w:val="00D179E9"/>
    <w:rsid w:val="00D25D49"/>
    <w:rsid w:val="00D46B0B"/>
    <w:rsid w:val="00D474F8"/>
    <w:rsid w:val="00D82573"/>
    <w:rsid w:val="00D87D38"/>
    <w:rsid w:val="00DB33A8"/>
    <w:rsid w:val="00DD0272"/>
    <w:rsid w:val="00DD23DD"/>
    <w:rsid w:val="00DE55E5"/>
    <w:rsid w:val="00DF6F53"/>
    <w:rsid w:val="00E226C7"/>
    <w:rsid w:val="00E9234E"/>
    <w:rsid w:val="00EA6AAF"/>
    <w:rsid w:val="00EB2566"/>
    <w:rsid w:val="00EC20D6"/>
    <w:rsid w:val="00EC5575"/>
    <w:rsid w:val="00ED3848"/>
    <w:rsid w:val="00EF6310"/>
    <w:rsid w:val="00F1729A"/>
    <w:rsid w:val="00F30581"/>
    <w:rsid w:val="00FD0BF5"/>
    <w:rsid w:val="00FD19D2"/>
    <w:rsid w:val="00FE516B"/>
    <w:rsid w:val="00FF2F13"/>
    <w:rsid w:val="00FF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D9DED"/>
  <w15:docId w15:val="{DB5AF158-6B0A-45FD-ABA9-C42CAE837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7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D114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D1149"/>
    <w:rPr>
      <w:sz w:val="18"/>
      <w:szCs w:val="18"/>
    </w:rPr>
  </w:style>
  <w:style w:type="paragraph" w:styleId="a5">
    <w:name w:val="caption"/>
    <w:basedOn w:val="a"/>
    <w:next w:val="a"/>
    <w:link w:val="a6"/>
    <w:uiPriority w:val="35"/>
    <w:unhideWhenUsed/>
    <w:qFormat/>
    <w:rsid w:val="00D46B0B"/>
    <w:rPr>
      <w:rFonts w:asciiTheme="majorHAnsi" w:eastAsia="黑体" w:hAnsiTheme="majorHAnsi" w:cstheme="majorBidi"/>
      <w:sz w:val="20"/>
      <w:szCs w:val="20"/>
    </w:rPr>
  </w:style>
  <w:style w:type="table" w:styleId="a7">
    <w:name w:val="Table Grid"/>
    <w:basedOn w:val="a1"/>
    <w:uiPriority w:val="59"/>
    <w:qFormat/>
    <w:rsid w:val="00D46B0B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46B0B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character" w:styleId="a9">
    <w:name w:val="annotation reference"/>
    <w:basedOn w:val="a0"/>
    <w:uiPriority w:val="99"/>
    <w:semiHidden/>
    <w:unhideWhenUsed/>
    <w:rsid w:val="00DB33A8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DB33A8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DB33A8"/>
  </w:style>
  <w:style w:type="character" w:customStyle="1" w:styleId="a6">
    <w:name w:val="题注 字符"/>
    <w:basedOn w:val="a0"/>
    <w:link w:val="a5"/>
    <w:uiPriority w:val="35"/>
    <w:rsid w:val="00DB33A8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DB33A8"/>
    <w:rPr>
      <w:rFonts w:ascii="Calibri" w:eastAsia="黑体" w:hAnsi="Calibri" w:cs="Calibri"/>
      <w:noProof/>
      <w:sz w:val="20"/>
      <w:szCs w:val="20"/>
    </w:rPr>
  </w:style>
  <w:style w:type="character" w:customStyle="1" w:styleId="EndNoteBibliographyChar">
    <w:name w:val="EndNote Bibliography Char"/>
    <w:basedOn w:val="a6"/>
    <w:link w:val="EndNoteBibliography"/>
    <w:rsid w:val="00DB33A8"/>
    <w:rPr>
      <w:rFonts w:ascii="Calibri" w:eastAsia="黑体" w:hAnsi="Calibri" w:cs="Calibri"/>
      <w:noProof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6C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6C003B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6C0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6C003B"/>
    <w:rPr>
      <w:sz w:val="18"/>
      <w:szCs w:val="18"/>
    </w:rPr>
  </w:style>
  <w:style w:type="paragraph" w:styleId="af0">
    <w:name w:val="Document Map"/>
    <w:basedOn w:val="a"/>
    <w:link w:val="af1"/>
    <w:uiPriority w:val="99"/>
    <w:semiHidden/>
    <w:unhideWhenUsed/>
    <w:rsid w:val="00680C91"/>
    <w:rPr>
      <w:rFonts w:ascii="宋体" w:eastAsia="宋体"/>
      <w:sz w:val="18"/>
      <w:szCs w:val="18"/>
    </w:rPr>
  </w:style>
  <w:style w:type="character" w:customStyle="1" w:styleId="af1">
    <w:name w:val="文档结构图 字符"/>
    <w:basedOn w:val="a0"/>
    <w:link w:val="af0"/>
    <w:uiPriority w:val="99"/>
    <w:semiHidden/>
    <w:rsid w:val="00680C91"/>
    <w:rPr>
      <w:rFonts w:ascii="宋体" w:eastAsia="宋体"/>
      <w:sz w:val="18"/>
      <w:szCs w:val="18"/>
    </w:rPr>
  </w:style>
  <w:style w:type="paragraph" w:styleId="af2">
    <w:name w:val="annotation subject"/>
    <w:basedOn w:val="aa"/>
    <w:next w:val="aa"/>
    <w:link w:val="af3"/>
    <w:uiPriority w:val="99"/>
    <w:semiHidden/>
    <w:unhideWhenUsed/>
    <w:rsid w:val="00CE7C08"/>
    <w:rPr>
      <w:b/>
      <w:bCs/>
    </w:rPr>
  </w:style>
  <w:style w:type="character" w:customStyle="1" w:styleId="af3">
    <w:name w:val="批注主题 字符"/>
    <w:basedOn w:val="ab"/>
    <w:link w:val="af2"/>
    <w:uiPriority w:val="99"/>
    <w:semiHidden/>
    <w:rsid w:val="00CE7C08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ED384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ED3848"/>
    <w:rPr>
      <w:rFonts w:ascii="Calibri" w:eastAsia="黑体" w:hAnsi="Calibri" w:cs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9A7156C-9B04-4D43-A30D-DB4B9F080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钊人丶</dc:creator>
  <cp:lastModifiedBy>A C</cp:lastModifiedBy>
  <cp:revision>150</cp:revision>
  <dcterms:created xsi:type="dcterms:W3CDTF">2020-07-28T04:46:00Z</dcterms:created>
  <dcterms:modified xsi:type="dcterms:W3CDTF">2021-01-14T01:59:00Z</dcterms:modified>
</cp:coreProperties>
</file>